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A33E2" w14:textId="4E810788" w:rsidR="00857D6F" w:rsidRDefault="00C657DB">
      <w:r w:rsidRPr="00E34710">
        <w:t>ABD-D-25-00402_</w:t>
      </w:r>
      <w:r>
        <w:t>Supplementary Material</w:t>
      </w:r>
    </w:p>
    <w:p w14:paraId="1526379C" w14:textId="77777777" w:rsidR="00101988" w:rsidRDefault="00101988"/>
    <w:p w14:paraId="2B0F7A81" w14:textId="77777777" w:rsidR="00C657DB" w:rsidRPr="00E34710" w:rsidRDefault="00C657DB" w:rsidP="00C657DB">
      <w:pPr>
        <w:jc w:val="center"/>
        <w:rPr>
          <w:b/>
          <w:bCs/>
        </w:rPr>
      </w:pPr>
      <w:r w:rsidRPr="00E34710">
        <w:rPr>
          <w:b/>
          <w:bCs/>
        </w:rPr>
        <w:t xml:space="preserve">* Supplementary Material </w:t>
      </w:r>
    </w:p>
    <w:p w14:paraId="0BDB7218" w14:textId="77777777" w:rsidR="00C657DB" w:rsidRPr="00E34710" w:rsidRDefault="00C657DB" w:rsidP="00C657DB"/>
    <w:p w14:paraId="7CB4C447" w14:textId="77777777" w:rsidR="00C657DB" w:rsidRPr="00E34710" w:rsidRDefault="00C657DB" w:rsidP="00C657DB">
      <w:r w:rsidRPr="00E34710">
        <w:t>Bibliographic references from Table 1.</w:t>
      </w:r>
    </w:p>
    <w:p w14:paraId="3DDAD586" w14:textId="77777777" w:rsidR="00C657DB" w:rsidRPr="00E34710" w:rsidRDefault="00C657DB" w:rsidP="00C657DB">
      <w:r w:rsidRPr="00E34710">
        <w:rPr>
          <w:vertAlign w:val="superscript"/>
        </w:rPr>
        <w:t>a</w:t>
      </w:r>
      <w:r w:rsidRPr="00E34710">
        <w:t xml:space="preserve"> </w:t>
      </w:r>
      <w:proofErr w:type="spellStart"/>
      <w:r w:rsidRPr="00E34710">
        <w:t>Delpuech</w:t>
      </w:r>
      <w:proofErr w:type="spellEnd"/>
      <w:r w:rsidRPr="00E34710">
        <w:t xml:space="preserve"> A, Tournier E, </w:t>
      </w:r>
      <w:proofErr w:type="spellStart"/>
      <w:r w:rsidRPr="00E34710">
        <w:t>Sohier</w:t>
      </w:r>
      <w:proofErr w:type="spellEnd"/>
      <w:r w:rsidRPr="00E34710">
        <w:t xml:space="preserve"> P, Dupin N, </w:t>
      </w:r>
      <w:proofErr w:type="spellStart"/>
      <w:r w:rsidRPr="00E34710">
        <w:t>Challamel</w:t>
      </w:r>
      <w:proofErr w:type="spellEnd"/>
      <w:r w:rsidRPr="00E34710">
        <w:t xml:space="preserve"> C, </w:t>
      </w:r>
      <w:proofErr w:type="spellStart"/>
      <w:r w:rsidRPr="00E34710">
        <w:t>Altandi</w:t>
      </w:r>
      <w:proofErr w:type="spellEnd"/>
      <w:r w:rsidRPr="00E34710">
        <w:t xml:space="preserve"> S, et al. Livedoid Vasculopathy Successfully Treated with JAK Inhibitors. JEADV Clinical Practice. 2025. (ahead of print): </w:t>
      </w:r>
      <w:proofErr w:type="spellStart"/>
      <w:r w:rsidRPr="00E34710">
        <w:t>doi</w:t>
      </w:r>
      <w:proofErr w:type="spellEnd"/>
      <w:r w:rsidRPr="00E34710">
        <w:t xml:space="preserve">: 10.1002/jvc2.593. </w:t>
      </w:r>
    </w:p>
    <w:p w14:paraId="0F3E47BB" w14:textId="77777777" w:rsidR="00C657DB" w:rsidRPr="00E34710" w:rsidRDefault="00C657DB" w:rsidP="00C657DB">
      <w:r w:rsidRPr="00E34710">
        <w:rPr>
          <w:vertAlign w:val="superscript"/>
        </w:rPr>
        <w:t>b</w:t>
      </w:r>
      <w:r w:rsidRPr="00E34710">
        <w:t xml:space="preserve"> Mansouri P, </w:t>
      </w:r>
      <w:proofErr w:type="spellStart"/>
      <w:r w:rsidRPr="00E34710">
        <w:t>Mozafari</w:t>
      </w:r>
      <w:proofErr w:type="spellEnd"/>
      <w:r w:rsidRPr="00E34710">
        <w:t xml:space="preserve"> N. Effective Treatment of Livedoid Vasculopathy with Oral Tofacitinib. Clin Case Rep. 2025;13:e70536. </w:t>
      </w:r>
    </w:p>
    <w:p w14:paraId="63528070" w14:textId="77777777" w:rsidR="00C657DB" w:rsidRPr="00E34710" w:rsidRDefault="00C657DB" w:rsidP="00C657DB">
      <w:r w:rsidRPr="00E34710">
        <w:rPr>
          <w:vertAlign w:val="superscript"/>
        </w:rPr>
        <w:t>c</w:t>
      </w:r>
      <w:r w:rsidRPr="00E34710">
        <w:t xml:space="preserve"> Liu C, Jin YY, Han X, Huang H, Bao S, Xu X, et al. Baricitinib Successfully Treated a Teenager with Refractory Livedoid Vasculopathy: A Case Report and Literature Review. J </w:t>
      </w:r>
      <w:proofErr w:type="spellStart"/>
      <w:r w:rsidRPr="00E34710">
        <w:t>Inflamm</w:t>
      </w:r>
      <w:proofErr w:type="spellEnd"/>
      <w:r w:rsidRPr="00E34710">
        <w:t xml:space="preserve"> Res. 2025;18:1471-7. </w:t>
      </w:r>
    </w:p>
    <w:p w14:paraId="6F1628AB" w14:textId="77777777" w:rsidR="00C657DB" w:rsidRPr="00E34710" w:rsidRDefault="00C657DB" w:rsidP="00C657DB">
      <w:r w:rsidRPr="00E34710">
        <w:rPr>
          <w:vertAlign w:val="superscript"/>
        </w:rPr>
        <w:t xml:space="preserve">d </w:t>
      </w:r>
      <w:r w:rsidRPr="00E34710">
        <w:t xml:space="preserve">Jia E, Yan G, Xiao M, Geng H, Wei J, Zhang J. Refractory ulcerations associated with livedoid vasculopathy successfully treated with tofacitinib. Dermatol Ther. 2020;33:e14470. </w:t>
      </w:r>
    </w:p>
    <w:p w14:paraId="40231C1C" w14:textId="77777777" w:rsidR="00C657DB" w:rsidRPr="00E34710" w:rsidRDefault="00C657DB" w:rsidP="00C657DB">
      <w:pPr>
        <w:rPr>
          <w:vertAlign w:val="superscript"/>
        </w:rPr>
      </w:pPr>
      <w:r w:rsidRPr="00E34710">
        <w:rPr>
          <w:vertAlign w:val="superscript"/>
        </w:rPr>
        <w:t xml:space="preserve">e </w:t>
      </w:r>
      <w:r w:rsidRPr="00E34710">
        <w:t xml:space="preserve">Zhang H, Chen J, Wu N, Chen H, Liu Y. Refractory livedoid vasculopathy in a child successfully treated with baricitinib. Dermatol Ther. 2022;35:e15659. </w:t>
      </w:r>
    </w:p>
    <w:p w14:paraId="1DFA3EE8" w14:textId="77777777" w:rsidR="00C657DB" w:rsidRPr="00E34710" w:rsidRDefault="00C657DB" w:rsidP="00C657DB">
      <w:r w:rsidRPr="00E34710">
        <w:rPr>
          <w:vertAlign w:val="superscript"/>
        </w:rPr>
        <w:t>f</w:t>
      </w:r>
      <w:r w:rsidRPr="00E34710">
        <w:t xml:space="preserve"> Song X, Tu P. Treatment of Livedoid Vasculopathy with Baricitinib. JAMA Dermatol. 2022;158:587-9. </w:t>
      </w:r>
    </w:p>
    <w:p w14:paraId="244C10DE" w14:textId="77777777" w:rsidR="00C657DB" w:rsidRPr="00E34710" w:rsidRDefault="00C657DB" w:rsidP="00C657DB">
      <w:r w:rsidRPr="00E34710">
        <w:rPr>
          <w:vertAlign w:val="superscript"/>
        </w:rPr>
        <w:t>g</w:t>
      </w:r>
      <w:r w:rsidRPr="00E34710">
        <w:t xml:space="preserve"> Xiao Y, Wang Y, Gu Y, Xia D, Li W. Refractory livedoid vasculopathy successfully treated with baricitinib. Int J Dermatol. 2023;62:1204-5. </w:t>
      </w:r>
    </w:p>
    <w:p w14:paraId="152FCC2C" w14:textId="77777777" w:rsidR="00C657DB" w:rsidRPr="00E34710" w:rsidRDefault="00C657DB" w:rsidP="00C657DB">
      <w:r w:rsidRPr="00E34710">
        <w:rPr>
          <w:vertAlign w:val="superscript"/>
        </w:rPr>
        <w:t>h</w:t>
      </w:r>
      <w:r w:rsidRPr="00E34710">
        <w:t xml:space="preserve"> Rudrakar R, Kumar A. Livedoid vasculopathy: successful treatment with tofacitinib. Indian J </w:t>
      </w:r>
      <w:proofErr w:type="spellStart"/>
      <w:r w:rsidRPr="00E34710">
        <w:t>Rheumatol</w:t>
      </w:r>
      <w:proofErr w:type="spellEnd"/>
      <w:r w:rsidRPr="00E34710">
        <w:t xml:space="preserve">. 2023;18:344-5. </w:t>
      </w:r>
    </w:p>
    <w:p w14:paraId="65B87E50" w14:textId="77777777" w:rsidR="00C657DB" w:rsidRPr="00E34710" w:rsidRDefault="00C657DB" w:rsidP="00C657DB">
      <w:pPr>
        <w:rPr>
          <w:lang w:val="pt-BR"/>
        </w:rPr>
      </w:pPr>
      <w:r w:rsidRPr="00E34710">
        <w:rPr>
          <w:vertAlign w:val="superscript"/>
        </w:rPr>
        <w:t>i</w:t>
      </w:r>
      <w:r w:rsidRPr="00E34710">
        <w:t xml:space="preserve"> Chen P, Liang J, Li C, Li Q, Liu W, Zhu J, et al. </w:t>
      </w:r>
      <w:proofErr w:type="spellStart"/>
      <w:r w:rsidRPr="00E34710">
        <w:t>Abrocitinib</w:t>
      </w:r>
      <w:proofErr w:type="spellEnd"/>
      <w:r w:rsidRPr="00E34710">
        <w:t xml:space="preserve"> as a Novel Treatment for Multiple Skin Disorders: 3 Case Reports and a Scoping Review. </w:t>
      </w:r>
      <w:r w:rsidRPr="00E34710">
        <w:rPr>
          <w:lang w:val="pt-BR"/>
        </w:rPr>
        <w:t xml:space="preserve">Clin Cosmet Investig Dermatol. 2024;17:35-40. </w:t>
      </w:r>
    </w:p>
    <w:p w14:paraId="71D2A418" w14:textId="77777777" w:rsidR="00C657DB" w:rsidRPr="00E34710" w:rsidRDefault="00C657DB" w:rsidP="00C657DB">
      <w:r w:rsidRPr="00E34710">
        <w:rPr>
          <w:vertAlign w:val="superscript"/>
          <w:lang w:val="pt-BR"/>
        </w:rPr>
        <w:t xml:space="preserve">j </w:t>
      </w:r>
      <w:r w:rsidRPr="00E34710">
        <w:rPr>
          <w:lang w:val="pt-BR"/>
        </w:rPr>
        <w:t xml:space="preserve">Peñuelas Leal R, Grau Echevarría A, Martínez Domenech Á, Hoyos CL, Ninet VZ, Carazo JLS,  et al. </w:t>
      </w:r>
      <w:r w:rsidRPr="00E34710">
        <w:t xml:space="preserve">Refractory livedoid vasculopathy successfully treated with baricitinib. Int J Dermatol. 2023;62(11):e608–e10. </w:t>
      </w:r>
    </w:p>
    <w:p w14:paraId="1A89946B" w14:textId="77777777" w:rsidR="00C657DB" w:rsidRDefault="00C657DB"/>
    <w:sectPr w:rsidR="00C657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7DB"/>
    <w:rsid w:val="00101988"/>
    <w:rsid w:val="001802C1"/>
    <w:rsid w:val="004465ED"/>
    <w:rsid w:val="0052368F"/>
    <w:rsid w:val="00857D6F"/>
    <w:rsid w:val="00C6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BC18C"/>
  <w15:chartTrackingRefBased/>
  <w15:docId w15:val="{29B4AFF4-1390-42E0-99C7-3C8C47C07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7DB"/>
    <w:pPr>
      <w:spacing w:after="0" w:line="360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7D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7D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7D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7D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7D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7DB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7DB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7DB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7D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7D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7DB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5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7DB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65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7DB"/>
    <w:pPr>
      <w:spacing w:after="160" w:line="278" w:lineRule="auto"/>
      <w:ind w:left="720"/>
      <w:contextualSpacing/>
      <w:jc w:val="left"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C65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7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6</Characters>
  <Application>Microsoft Office Word</Application>
  <DocSecurity>0</DocSecurity>
  <Lines>28</Lines>
  <Paragraphs>15</Paragraphs>
  <ScaleCrop>false</ScaleCrop>
  <Company>Elsevier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3-04T19:57:00Z</dcterms:created>
  <dcterms:modified xsi:type="dcterms:W3CDTF">2026-03-04T19:58:00Z</dcterms:modified>
</cp:coreProperties>
</file>